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346F23" w14:textId="77777777" w:rsidR="00FD6E06" w:rsidRPr="00FD6E06" w:rsidRDefault="00FD6E06" w:rsidP="00F901FE">
      <w:pPr>
        <w:tabs>
          <w:tab w:val="right" w:pos="15398"/>
        </w:tabs>
        <w:rPr>
          <w:rStyle w:val="a3"/>
          <w:rFonts w:ascii="Lucida Sans" w:hAnsi="Lucida Sans"/>
          <w:sz w:val="32"/>
          <w:szCs w:val="32"/>
        </w:rPr>
      </w:pPr>
      <w:r w:rsidRPr="00FD6E06">
        <w:rPr>
          <w:rStyle w:val="a3"/>
          <w:rFonts w:ascii="Lucida Sans" w:hAnsi="Lucida Sans"/>
          <w:sz w:val="32"/>
          <w:szCs w:val="32"/>
        </w:rPr>
        <w:t>PRISMA-P 2015 Checklist</w:t>
      </w:r>
      <w:r w:rsidR="00F901FE">
        <w:rPr>
          <w:rStyle w:val="a3"/>
          <w:rFonts w:ascii="Lucida Sans" w:hAnsi="Lucida Sans"/>
          <w:sz w:val="32"/>
          <w:szCs w:val="32"/>
        </w:rPr>
        <w:tab/>
      </w:r>
    </w:p>
    <w:p w14:paraId="5A9862DC" w14:textId="77777777" w:rsidR="00FD6E06" w:rsidRDefault="00FD6E06" w:rsidP="00FD6E06">
      <w:pPr>
        <w:pStyle w:val="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a3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a3"/>
          <w:rFonts w:ascii="Lucida Sans" w:hAnsi="Lucida Sans"/>
          <w:sz w:val="22"/>
          <w:szCs w:val="22"/>
        </w:rPr>
        <w:t xml:space="preserve">for </w:t>
      </w:r>
      <w:r w:rsidR="00CA6DD4">
        <w:rPr>
          <w:rStyle w:val="a3"/>
          <w:rFonts w:ascii="Lucida Sans" w:hAnsi="Lucida Sans"/>
          <w:sz w:val="22"/>
          <w:szCs w:val="22"/>
        </w:rPr>
        <w:t>use</w:t>
      </w:r>
      <w:r>
        <w:rPr>
          <w:rStyle w:val="a3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a3"/>
          <w:rFonts w:ascii="Lucida Sans" w:hAnsi="Lucida Sans"/>
          <w:sz w:val="22"/>
          <w:szCs w:val="22"/>
        </w:rPr>
        <w:t xml:space="preserve"> systematic review</w:t>
      </w:r>
      <w:r>
        <w:rPr>
          <w:rStyle w:val="a3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a3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a3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a3"/>
          <w:rFonts w:ascii="Lucida Sans" w:hAnsi="Lucida Sans"/>
          <w:sz w:val="22"/>
          <w:szCs w:val="22"/>
        </w:rPr>
        <w:t xml:space="preserve"> Central journals</w:t>
      </w:r>
      <w:r>
        <w:rPr>
          <w:rStyle w:val="a3"/>
          <w:rFonts w:ascii="Lucida Sans" w:hAnsi="Lucida Sans"/>
          <w:sz w:val="22"/>
          <w:szCs w:val="22"/>
        </w:rPr>
        <w:t xml:space="preserve"> </w:t>
      </w:r>
      <w:r w:rsidRPr="00FD6E06">
        <w:rPr>
          <w:rStyle w:val="a3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a3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a3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23158743" w14:textId="77777777" w:rsidR="00474025" w:rsidRPr="00474025" w:rsidRDefault="00474025" w:rsidP="00FD6E06">
      <w:pPr>
        <w:pStyle w:val="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a3"/>
          <w:rFonts w:ascii="Lucida Sans" w:hAnsi="Lucida Sans"/>
          <w:sz w:val="22"/>
          <w:szCs w:val="22"/>
        </w:rPr>
        <w:t>Moher D</w:t>
      </w:r>
      <w:r>
        <w:rPr>
          <w:rStyle w:val="a3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a3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a3"/>
          <w:rFonts w:ascii="Lucida Sans" w:hAnsi="Lucida Sans"/>
          <w:sz w:val="22"/>
          <w:szCs w:val="22"/>
        </w:rPr>
        <w:t xml:space="preserve"> P</w:t>
      </w:r>
      <w:r w:rsidRPr="00FD6E06">
        <w:rPr>
          <w:rStyle w:val="a3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a3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41D0C0BC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BF2DA0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EA3EDD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1E8A8D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A17E6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F7AB725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AC7D19E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07ED24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C55A97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D51F7A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C963EA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AEDAC3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F3EC9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D30A9D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EC16A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4144FB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F18F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3CF2F2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434D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083E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5F99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82EE85" w14:textId="71386F8F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0522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FB4693" w14:textId="489A760A" w:rsidR="0068643A" w:rsidRPr="006A3C9C" w:rsidRDefault="006A3C9C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-2</w:t>
            </w:r>
            <w:r w:rsidR="0029117D">
              <w:rPr>
                <w:rFonts w:ascii="Arial" w:hAnsi="Arial" w:cs="Arial"/>
                <w:sz w:val="20"/>
                <w:szCs w:val="20"/>
                <w:lang w:eastAsia="zh-CN"/>
              </w:rPr>
              <w:t>(P1)</w:t>
            </w:r>
          </w:p>
        </w:tc>
      </w:tr>
      <w:tr w:rsidR="0068643A" w:rsidRPr="00FD6E06" w14:paraId="2230B46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5186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A381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A621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4DE063" w14:textId="0757633F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A5FD73" w14:textId="4DC763AB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F8E331" w14:textId="42A47972" w:rsidR="0068643A" w:rsidRPr="00FD6E06" w:rsidRDefault="006A3C9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r w:rsidR="00830E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</w:p>
        </w:tc>
      </w:tr>
      <w:tr w:rsidR="0068643A" w:rsidRPr="00FD6E06" w14:paraId="4A988B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85B8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14FA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D9D6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0C0D85" w14:textId="339198EC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6F8D2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869896" w14:textId="38B0C81A" w:rsidR="0068643A" w:rsidRPr="006A3C9C" w:rsidRDefault="0078251E" w:rsidP="006A3C9C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 w:rsidR="006A3C9C">
              <w:rPr>
                <w:rFonts w:ascii="Arial" w:hAnsi="Arial" w:cs="Arial" w:hint="eastAsia"/>
                <w:sz w:val="20"/>
                <w:szCs w:val="20"/>
                <w:lang w:eastAsia="zh-CN"/>
              </w:rPr>
              <w:t>-3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  <w:r w:rsidR="0029117D">
              <w:rPr>
                <w:rFonts w:ascii="Arial" w:hAnsi="Arial" w:cs="Arial"/>
                <w:sz w:val="20"/>
                <w:szCs w:val="20"/>
                <w:lang w:eastAsia="zh-CN"/>
              </w:rPr>
              <w:t>(P2)</w:t>
            </w:r>
          </w:p>
        </w:tc>
      </w:tr>
      <w:tr w:rsidR="0068643A" w:rsidRPr="00FD6E06" w14:paraId="0326C39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328B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0D81C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2A8F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CD80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D208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9E49FC" w14:textId="090DE590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8916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3895CF" w14:textId="479FC8C0" w:rsidR="0068643A" w:rsidRPr="006A3C9C" w:rsidRDefault="006A3C9C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4-15</w:t>
            </w:r>
            <w:r w:rsidR="0029117D">
              <w:rPr>
                <w:rFonts w:ascii="Arial" w:hAnsi="Arial" w:cs="Arial"/>
                <w:sz w:val="20"/>
                <w:szCs w:val="20"/>
                <w:lang w:eastAsia="zh-CN"/>
              </w:rPr>
              <w:t>(P1)</w:t>
            </w:r>
          </w:p>
        </w:tc>
      </w:tr>
      <w:tr w:rsidR="0068643A" w:rsidRPr="00FD6E06" w14:paraId="1C42DE5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D05F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FBF8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8AB9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F49BC4" w14:textId="7166C2A3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08765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B17E31" w14:textId="3159C629" w:rsidR="0068643A" w:rsidRPr="006A3C9C" w:rsidRDefault="0078251E" w:rsidP="00FC55D8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3</w:t>
            </w:r>
            <w:r w:rsidR="00FC55D8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 w:rsidR="00FC55D8">
              <w:rPr>
                <w:rFonts w:ascii="Arial" w:hAnsi="Arial" w:cs="Arial" w:hint="eastAsia"/>
                <w:sz w:val="20"/>
                <w:szCs w:val="20"/>
                <w:lang w:eastAsia="zh-CN"/>
              </w:rPr>
              <w:t>7-376</w:t>
            </w:r>
            <w:r w:rsidR="00FC55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(P18-19</w:t>
            </w:r>
            <w:r w:rsidR="0029117D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68643A" w:rsidRPr="00FD6E06" w14:paraId="5127C9D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578B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A141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5E4D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C71C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AB5175" w14:textId="0BEADE0C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60C30E" w14:textId="488BED3C" w:rsidR="0068643A" w:rsidRPr="006A3C9C" w:rsidRDefault="006A3C9C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NA</w:t>
            </w:r>
          </w:p>
        </w:tc>
      </w:tr>
      <w:tr w:rsidR="0068643A" w:rsidRPr="00FD6E06" w14:paraId="48B2A71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777A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E83D8E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C005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DAC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2BAE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D2903D" w14:textId="1CE33A81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F433E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78D4AD" w14:textId="5A364312" w:rsidR="0068643A" w:rsidRPr="006A3C9C" w:rsidRDefault="0078251E" w:rsidP="00FC55D8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3</w:t>
            </w:r>
            <w:r w:rsidR="00FC55D8">
              <w:rPr>
                <w:rFonts w:ascii="Arial" w:hAnsi="Arial" w:cs="Arial"/>
                <w:sz w:val="20"/>
                <w:szCs w:val="20"/>
                <w:lang w:eastAsia="zh-CN"/>
              </w:rPr>
              <w:t>62</w:t>
            </w:r>
            <w:r w:rsidR="006A3C9C">
              <w:rPr>
                <w:rFonts w:ascii="Arial" w:hAnsi="Arial" w:cs="Arial" w:hint="eastAsia"/>
                <w:sz w:val="20"/>
                <w:szCs w:val="20"/>
                <w:lang w:eastAsia="zh-CN"/>
              </w:rPr>
              <w:t>-</w:t>
            </w:r>
            <w:r w:rsidR="00FC55D8">
              <w:rPr>
                <w:rFonts w:ascii="Arial" w:hAnsi="Arial" w:cs="Arial"/>
                <w:sz w:val="20"/>
                <w:szCs w:val="20"/>
                <w:lang w:eastAsia="zh-CN"/>
              </w:rPr>
              <w:t>36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 w:rsidR="00FC55D8">
              <w:rPr>
                <w:rFonts w:ascii="Arial" w:hAnsi="Arial" w:cs="Arial"/>
                <w:sz w:val="20"/>
                <w:szCs w:val="20"/>
                <w:lang w:eastAsia="zh-CN"/>
              </w:rPr>
              <w:t>(P18</w:t>
            </w:r>
            <w:r w:rsidR="0029117D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68643A" w:rsidRPr="00FD6E06" w14:paraId="0234DF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25BB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8538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CD37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D9707F" w14:textId="75B2D90F" w:rsidR="0068643A" w:rsidRPr="00FD6E06" w:rsidRDefault="001C49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BD823D" w14:textId="57C856EC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3A50A7" w14:textId="210F0AF8" w:rsidR="0068643A" w:rsidRPr="006A3C9C" w:rsidRDefault="00FC55D8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62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366(P18)</w:t>
            </w:r>
          </w:p>
        </w:tc>
      </w:tr>
      <w:tr w:rsidR="0068643A" w:rsidRPr="00FD6E06" w14:paraId="5E2D963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609A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2366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18E6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404185" w14:textId="7FEDEB32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1E6F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A82F5B" w14:textId="4B7F4058" w:rsidR="0068643A" w:rsidRPr="006A3C9C" w:rsidRDefault="00FC55D8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62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366(P18)</w:t>
            </w:r>
          </w:p>
        </w:tc>
      </w:tr>
      <w:tr w:rsidR="00BB4AE3" w:rsidRPr="00FD6E06" w14:paraId="748C154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5E7B15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B95A9C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190C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F2FE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1909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7E02AE" w14:textId="1E585259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39B2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909AF5" w14:textId="44BB8009" w:rsidR="0068643A" w:rsidRPr="00C027A5" w:rsidRDefault="00FC55D8" w:rsidP="00FC55D8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55-82</w:t>
            </w:r>
            <w:r w:rsidR="0029117D">
              <w:rPr>
                <w:rFonts w:ascii="Arial" w:hAnsi="Arial" w:cs="Arial"/>
                <w:sz w:val="20"/>
                <w:szCs w:val="20"/>
                <w:lang w:eastAsia="zh-CN"/>
              </w:rPr>
              <w:t>(P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  <w:r w:rsidR="0029117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  <w:r w:rsidR="0029117D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68643A" w:rsidRPr="00FD6E06" w14:paraId="7965B1C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A026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03B7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A2DD4C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E1090D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92497A" w14:textId="735C8687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19830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C51FE6" w14:textId="79DE03F1" w:rsidR="0068643A" w:rsidRPr="00C027A5" w:rsidRDefault="00FC55D8" w:rsidP="00FC55D8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80-82</w:t>
            </w:r>
            <w:r w:rsidR="0029117D">
              <w:rPr>
                <w:rFonts w:ascii="Arial" w:hAnsi="Arial" w:cs="Arial"/>
                <w:sz w:val="20"/>
                <w:szCs w:val="20"/>
                <w:lang w:eastAsia="zh-CN"/>
              </w:rPr>
              <w:t>(P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  <w:r w:rsidR="0029117D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BB4AE3" w:rsidRPr="00FD6E06" w14:paraId="3151C67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D6185A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C9B36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3798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EDB4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3596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D18165" w14:textId="073E64AD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5DD4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A8B101" w14:textId="57C2BBFC" w:rsidR="0068643A" w:rsidRPr="00C027A5" w:rsidRDefault="0078251E" w:rsidP="00FC55D8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0</w:t>
            </w:r>
            <w:r w:rsidR="00FC55D8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-14</w:t>
            </w:r>
            <w:r w:rsidR="00FC55D8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(P</w:t>
            </w:r>
            <w:r w:rsidR="00FC55D8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  <w:r w:rsidR="00FC55D8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  <w:r w:rsidR="0029117D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68643A" w:rsidRPr="00FD6E06" w14:paraId="621A722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7B1D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1E92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E10F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1265C2" w14:textId="0EE496D9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D6B21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7A3A46" w14:textId="1167DA95" w:rsidR="0068643A" w:rsidRPr="00C027A5" w:rsidRDefault="0078251E" w:rsidP="00FC55D8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 w:rsidR="00FC55D8">
              <w:rPr>
                <w:rFonts w:ascii="Arial" w:hAnsi="Arial" w:cs="Arial"/>
                <w:sz w:val="20"/>
                <w:szCs w:val="20"/>
                <w:lang w:eastAsia="zh-CN"/>
              </w:rPr>
              <w:t>49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15</w:t>
            </w:r>
            <w:r w:rsidR="00FC55D8">
              <w:rPr>
                <w:rFonts w:ascii="Arial" w:hAnsi="Arial" w:cs="Arial"/>
                <w:sz w:val="20"/>
                <w:szCs w:val="20"/>
                <w:lang w:eastAsia="zh-CN"/>
              </w:rPr>
              <w:t>8(P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  <w:r w:rsidR="0029117D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68643A" w:rsidRPr="00FD6E06" w14:paraId="54FAF9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9B5E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851D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D44D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BBC059" w14:textId="35C92A6E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CEF57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ACB07A" w14:textId="5055A5B1" w:rsidR="0068643A" w:rsidRPr="00C027A5" w:rsidRDefault="00C027A5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Additional file</w:t>
            </w:r>
          </w:p>
        </w:tc>
      </w:tr>
      <w:tr w:rsidR="00BB4AE3" w:rsidRPr="00FD6E06" w14:paraId="6903D1D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488AD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93F5B3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52C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987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06A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E4ABBE" w14:textId="0C77B2C4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9D6FE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DB4051" w14:textId="62D0AD68" w:rsidR="0068643A" w:rsidRPr="0006172A" w:rsidRDefault="0006172A" w:rsidP="00FC55D8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 w:rsidR="0078251E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 w:rsidR="00FC55D8">
              <w:rPr>
                <w:rFonts w:ascii="Arial" w:hAnsi="Arial" w:cs="Arial"/>
                <w:sz w:val="20"/>
                <w:szCs w:val="20"/>
                <w:lang w:eastAsia="zh-CN"/>
              </w:rPr>
              <w:t>2-166</w:t>
            </w:r>
            <w:r w:rsidR="0078251E">
              <w:rPr>
                <w:rFonts w:ascii="Arial" w:hAnsi="Arial" w:cs="Arial"/>
                <w:sz w:val="20"/>
                <w:szCs w:val="20"/>
                <w:lang w:eastAsia="zh-CN"/>
              </w:rPr>
              <w:t>,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="00FC55D8">
              <w:rPr>
                <w:rFonts w:ascii="Arial" w:hAnsi="Arial" w:cs="Arial"/>
                <w:sz w:val="20"/>
                <w:szCs w:val="20"/>
                <w:lang w:eastAsia="zh-CN"/>
              </w:rPr>
              <w:t>198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-2</w:t>
            </w:r>
            <w:r w:rsidR="00FC55D8">
              <w:rPr>
                <w:rFonts w:ascii="Arial" w:hAnsi="Arial" w:cs="Arial"/>
                <w:sz w:val="20"/>
                <w:szCs w:val="20"/>
                <w:lang w:eastAsia="zh-CN"/>
              </w:rPr>
              <w:t>08</w:t>
            </w:r>
            <w:r w:rsidR="0029117D">
              <w:rPr>
                <w:rFonts w:ascii="Arial" w:hAnsi="Arial" w:cs="Arial"/>
                <w:sz w:val="20"/>
                <w:szCs w:val="20"/>
                <w:lang w:eastAsia="zh-CN"/>
              </w:rPr>
              <w:t>(P</w:t>
            </w:r>
            <w:r w:rsidR="0078251E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  <w:r w:rsidR="00FC55D8">
              <w:rPr>
                <w:rFonts w:ascii="Arial" w:hAnsi="Arial" w:cs="Arial"/>
                <w:sz w:val="20"/>
                <w:szCs w:val="20"/>
                <w:lang w:eastAsia="zh-CN"/>
              </w:rPr>
              <w:t>-9</w:t>
            </w:r>
            <w:r w:rsidR="0029117D">
              <w:rPr>
                <w:rFonts w:ascii="Arial" w:hAnsi="Arial" w:cs="Arial"/>
                <w:sz w:val="20"/>
                <w:szCs w:val="20"/>
                <w:lang w:eastAsia="zh-CN"/>
              </w:rPr>
              <w:t>, P10</w:t>
            </w:r>
            <w:r w:rsidR="00FC55D8">
              <w:rPr>
                <w:rFonts w:ascii="Arial" w:hAnsi="Arial" w:cs="Arial"/>
                <w:sz w:val="20"/>
                <w:szCs w:val="20"/>
                <w:lang w:eastAsia="zh-CN"/>
              </w:rPr>
              <w:t>-11</w:t>
            </w:r>
            <w:r w:rsidR="0029117D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68643A" w:rsidRPr="00FD6E06" w14:paraId="1D9C30C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9BF7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784F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959E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F90697" w14:textId="0EA935F7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7EC8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CC105A" w14:textId="75F93EC6" w:rsidR="0068643A" w:rsidRPr="0006172A" w:rsidRDefault="0078251E" w:rsidP="00A243E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6</w:t>
            </w:r>
            <w:r w:rsidR="00A243E9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-16</w:t>
            </w:r>
            <w:r w:rsidR="00A243E9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 w:rsidR="0029117D">
              <w:rPr>
                <w:rFonts w:ascii="Arial" w:hAnsi="Arial" w:cs="Arial"/>
                <w:sz w:val="20"/>
                <w:szCs w:val="20"/>
                <w:lang w:eastAsia="zh-CN"/>
              </w:rPr>
              <w:t>(P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  <w:r w:rsidR="00A243E9">
              <w:rPr>
                <w:rFonts w:ascii="Arial" w:hAnsi="Arial" w:cs="Arial"/>
                <w:sz w:val="20"/>
                <w:szCs w:val="20"/>
                <w:lang w:eastAsia="zh-CN"/>
              </w:rPr>
              <w:t>-9</w:t>
            </w:r>
            <w:r w:rsidR="0029117D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68643A" w:rsidRPr="00FD6E06" w14:paraId="5887281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08F5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C79E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16F00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04251A" w14:textId="79400049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0C0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A9F0C8" w14:textId="79BA9D45" w:rsidR="0068643A" w:rsidRPr="0006172A" w:rsidRDefault="0006172A" w:rsidP="00A243E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 w:rsidR="0078251E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  <w:r w:rsidR="00A243E9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="0078251E">
              <w:rPr>
                <w:rFonts w:ascii="Arial" w:hAnsi="Arial" w:cs="Arial"/>
                <w:sz w:val="20"/>
                <w:szCs w:val="20"/>
                <w:lang w:eastAsia="zh-CN"/>
              </w:rPr>
              <w:t>-19</w:t>
            </w:r>
            <w:r w:rsidR="00A243E9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 w:rsidR="0029117D">
              <w:rPr>
                <w:rFonts w:ascii="Arial" w:hAnsi="Arial" w:cs="Arial"/>
                <w:sz w:val="20"/>
                <w:szCs w:val="20"/>
                <w:lang w:eastAsia="zh-CN"/>
              </w:rPr>
              <w:t>(P</w:t>
            </w:r>
            <w:r w:rsidR="0078251E"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  <w:r w:rsidR="00A243E9">
              <w:rPr>
                <w:rFonts w:ascii="Arial" w:hAnsi="Arial" w:cs="Arial"/>
                <w:sz w:val="20"/>
                <w:szCs w:val="20"/>
                <w:lang w:eastAsia="zh-CN"/>
              </w:rPr>
              <w:t>-10</w:t>
            </w:r>
            <w:r w:rsidR="0029117D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68643A" w:rsidRPr="00FD6E06" w14:paraId="65A73E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A92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4CA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5C2F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A114D2" w14:textId="1133C36E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A893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2146D6" w14:textId="75235BD6" w:rsidR="0068643A" w:rsidRPr="0006172A" w:rsidRDefault="00A243E9" w:rsidP="00A243E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91</w:t>
            </w:r>
            <w:r w:rsidR="0078251E">
              <w:rPr>
                <w:rFonts w:ascii="Arial" w:hAnsi="Arial" w:cs="Arial" w:hint="eastAsia"/>
                <w:sz w:val="20"/>
                <w:szCs w:val="20"/>
                <w:lang w:eastAsia="zh-CN"/>
              </w:rPr>
              <w:t>-19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 w:rsidR="0078251E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 w:rsidR="0029117D">
              <w:rPr>
                <w:rFonts w:ascii="Arial" w:hAnsi="Arial" w:cs="Arial"/>
                <w:sz w:val="20"/>
                <w:szCs w:val="20"/>
                <w:lang w:eastAsia="zh-CN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10</w:t>
            </w:r>
            <w:r w:rsidR="0029117D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68643A" w:rsidRPr="00FD6E06" w14:paraId="2C6647C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086A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DC7F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2B9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2B7B4A" w14:textId="373452A4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25A8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B21F43" w14:textId="518A0574" w:rsidR="0068643A" w:rsidRPr="00467A23" w:rsidRDefault="0078251E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38-148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(P7</w:t>
            </w:r>
            <w:r w:rsidR="00A243E9">
              <w:rPr>
                <w:rFonts w:ascii="Arial" w:hAnsi="Arial" w:cs="Arial"/>
                <w:sz w:val="20"/>
                <w:szCs w:val="20"/>
                <w:lang w:eastAsia="zh-CN"/>
              </w:rPr>
              <w:t>-8</w:t>
            </w:r>
            <w:r w:rsidR="0029117D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68643A" w:rsidRPr="00FD6E06" w14:paraId="050B6BB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DC49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EE34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5E37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8BC2C5" w14:textId="3848D230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BBB2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CABEEE" w14:textId="6DCAB816" w:rsidR="0068643A" w:rsidRPr="00467A23" w:rsidRDefault="0078251E" w:rsidP="00A243E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 w:rsidR="00A243E9">
              <w:rPr>
                <w:rFonts w:ascii="Arial" w:hAnsi="Arial" w:cs="Arial"/>
                <w:sz w:val="20"/>
                <w:szCs w:val="20"/>
                <w:lang w:eastAsia="zh-CN"/>
              </w:rPr>
              <w:t>68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-1</w:t>
            </w:r>
            <w:r w:rsidR="00A243E9">
              <w:rPr>
                <w:rFonts w:ascii="Arial" w:hAnsi="Arial" w:cs="Arial"/>
                <w:sz w:val="20"/>
                <w:szCs w:val="20"/>
                <w:lang w:eastAsia="zh-CN"/>
              </w:rPr>
              <w:t>78</w:t>
            </w:r>
            <w:r w:rsidR="0029117D">
              <w:rPr>
                <w:rFonts w:ascii="Arial" w:hAnsi="Arial" w:cs="Arial"/>
                <w:sz w:val="20"/>
                <w:szCs w:val="20"/>
                <w:lang w:eastAsia="zh-CN"/>
              </w:rPr>
              <w:t>(P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  <w:r w:rsidR="0029117D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BB4AE3" w:rsidRPr="00FD6E06" w14:paraId="413938F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30B26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F3852B6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4A44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DF4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F6E8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40DAE6" w14:textId="3C3AE6CB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1A6F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414D1E" w14:textId="3E5ED3DB" w:rsidR="0068643A" w:rsidRPr="00467A23" w:rsidRDefault="00467A23" w:rsidP="00A243E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  <w:r w:rsidR="00A243E9">
              <w:rPr>
                <w:rFonts w:ascii="Arial" w:hAnsi="Arial" w:cs="Arial"/>
                <w:sz w:val="20"/>
                <w:szCs w:val="20"/>
                <w:lang w:eastAsia="zh-CN"/>
              </w:rPr>
              <w:t>50</w:t>
            </w:r>
            <w:r w:rsidR="00F95C92">
              <w:rPr>
                <w:rFonts w:ascii="Arial" w:hAnsi="Arial" w:cs="Arial" w:hint="eastAsia"/>
                <w:sz w:val="20"/>
                <w:szCs w:val="20"/>
                <w:lang w:eastAsia="zh-CN"/>
              </w:rPr>
              <w:t>-2</w:t>
            </w:r>
            <w:r w:rsidR="00A243E9">
              <w:rPr>
                <w:rFonts w:ascii="Arial" w:hAnsi="Arial" w:cs="Arial"/>
                <w:sz w:val="20"/>
                <w:szCs w:val="20"/>
                <w:lang w:eastAsia="zh-CN"/>
              </w:rPr>
              <w:t>59</w:t>
            </w:r>
            <w:r w:rsidR="00F95C92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="0029117D">
              <w:rPr>
                <w:rFonts w:ascii="Arial" w:hAnsi="Arial" w:cs="Arial"/>
                <w:sz w:val="20"/>
                <w:szCs w:val="20"/>
                <w:lang w:eastAsia="zh-CN"/>
              </w:rPr>
              <w:t>(P1</w:t>
            </w:r>
            <w:r w:rsidR="00A243E9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  <w:r w:rsidR="0029117D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68643A" w:rsidRPr="00FD6E06" w14:paraId="0E16DCC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C9EFA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FBA3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C98E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7D04CB" w14:textId="62BB868C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2DD2C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FB55C9" w14:textId="7DEE058D" w:rsidR="0068643A" w:rsidRPr="00467A23" w:rsidRDefault="00467A23" w:rsidP="00A243E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  <w:r w:rsidR="00A243E9">
              <w:rPr>
                <w:rFonts w:ascii="Arial" w:hAnsi="Arial" w:cs="Arial"/>
                <w:sz w:val="20"/>
                <w:szCs w:val="20"/>
                <w:lang w:eastAsia="zh-CN"/>
              </w:rPr>
              <w:t>43</w:t>
            </w:r>
            <w:r w:rsidR="00F95C92">
              <w:rPr>
                <w:rFonts w:ascii="Arial" w:hAnsi="Arial" w:cs="Arial"/>
                <w:sz w:val="20"/>
                <w:szCs w:val="20"/>
                <w:lang w:eastAsia="zh-CN"/>
              </w:rPr>
              <w:t>-2</w:t>
            </w:r>
            <w:r w:rsidR="00A243E9">
              <w:rPr>
                <w:rFonts w:ascii="Arial" w:hAnsi="Arial" w:cs="Arial"/>
                <w:sz w:val="20"/>
                <w:szCs w:val="20"/>
                <w:lang w:eastAsia="zh-CN"/>
              </w:rPr>
              <w:t>49, 253-25</w:t>
            </w:r>
            <w:r w:rsidR="0029117D">
              <w:rPr>
                <w:rFonts w:ascii="Arial" w:hAnsi="Arial" w:cs="Arial"/>
                <w:sz w:val="20"/>
                <w:szCs w:val="20"/>
                <w:lang w:eastAsia="zh-CN"/>
              </w:rPr>
              <w:t>(P12</w:t>
            </w:r>
            <w:r w:rsidR="00F95C92">
              <w:rPr>
                <w:rFonts w:ascii="Arial" w:hAnsi="Arial" w:cs="Arial"/>
                <w:sz w:val="20"/>
                <w:szCs w:val="20"/>
                <w:lang w:eastAsia="zh-CN"/>
              </w:rPr>
              <w:t>-13</w:t>
            </w:r>
            <w:r w:rsidR="0029117D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68643A" w:rsidRPr="00FD6E06" w14:paraId="286E487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0B98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7B28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C794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A47EB3" w14:textId="48B51FB8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9D67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8654C1" w14:textId="7EDB4F4A" w:rsidR="0068643A" w:rsidRPr="00467A23" w:rsidRDefault="00467A23" w:rsidP="00A243E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  <w:r w:rsidR="00A243E9">
              <w:rPr>
                <w:rFonts w:ascii="Arial" w:hAnsi="Arial" w:cs="Arial"/>
                <w:sz w:val="20"/>
                <w:szCs w:val="20"/>
                <w:lang w:eastAsia="zh-CN"/>
              </w:rPr>
              <w:t>70-287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2</w:t>
            </w:r>
            <w:r w:rsidR="00F95C92">
              <w:rPr>
                <w:rFonts w:ascii="Arial" w:hAnsi="Arial" w:cs="Arial"/>
                <w:sz w:val="20"/>
                <w:szCs w:val="20"/>
                <w:lang w:eastAsia="zh-CN"/>
              </w:rPr>
              <w:t>95</w:t>
            </w:r>
            <w:r w:rsidR="0029117D">
              <w:rPr>
                <w:rFonts w:ascii="Arial" w:hAnsi="Arial" w:cs="Arial"/>
                <w:sz w:val="20"/>
                <w:szCs w:val="20"/>
                <w:lang w:eastAsia="zh-CN"/>
              </w:rPr>
              <w:t>(P1</w:t>
            </w:r>
            <w:r w:rsidR="00F95C92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  <w:r w:rsidR="0029117D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68643A" w:rsidRPr="00FD6E06" w14:paraId="52DB71D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DE69E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917B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4109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0F0786" w14:textId="36818ECC" w:rsidR="0068643A" w:rsidRPr="00FD6E06" w:rsidRDefault="00B65CC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A061D7" w14:textId="6CBF327F" w:rsidR="0068643A" w:rsidRPr="00FD6E06" w:rsidRDefault="00B65CC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D65DDA" w14:textId="065C7CE0" w:rsidR="0068643A" w:rsidRPr="00B65CC0" w:rsidRDefault="00B65CC0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NA</w:t>
            </w:r>
          </w:p>
        </w:tc>
      </w:tr>
      <w:tr w:rsidR="0068643A" w:rsidRPr="00FD6E06" w14:paraId="6ADC138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AB83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D50E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9BF4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0315A2" w14:textId="6D618E41" w:rsidR="0068643A" w:rsidRPr="00FD6E06" w:rsidRDefault="00176A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6193F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7703DD" w14:textId="11A35F54" w:rsidR="0068643A" w:rsidRPr="00B65CC0" w:rsidRDefault="00B65CC0" w:rsidP="00A243E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  <w:r w:rsidR="00A243E9">
              <w:rPr>
                <w:rFonts w:ascii="Arial" w:hAnsi="Arial" w:cs="Arial"/>
                <w:sz w:val="20"/>
                <w:szCs w:val="20"/>
                <w:lang w:eastAsia="zh-CN"/>
              </w:rPr>
              <w:t>89</w:t>
            </w:r>
            <w:r w:rsidR="00F95C92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  <w:r w:rsidR="00A243E9">
              <w:rPr>
                <w:rFonts w:ascii="Arial" w:hAnsi="Arial" w:cs="Arial"/>
                <w:sz w:val="20"/>
                <w:szCs w:val="20"/>
                <w:lang w:eastAsia="zh-CN"/>
              </w:rPr>
              <w:t>294</w:t>
            </w:r>
            <w:r w:rsidR="00F95C92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 w:rsidR="0029117D">
              <w:rPr>
                <w:rFonts w:ascii="Arial" w:hAnsi="Arial" w:cs="Arial"/>
                <w:sz w:val="20"/>
                <w:szCs w:val="20"/>
                <w:lang w:eastAsia="zh-CN"/>
              </w:rPr>
              <w:t>P1</w:t>
            </w:r>
            <w:r w:rsidR="00A243E9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  <w:r w:rsidR="0029117D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68643A" w:rsidRPr="00FD6E06" w14:paraId="4BAB68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E6A8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E174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43E3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6A947C" w14:textId="036E90C0" w:rsidR="0068643A" w:rsidRPr="00FD6E06" w:rsidRDefault="00176A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CF31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600C">
              <w:rPr>
                <w:sz w:val="24"/>
                <w:szCs w:val="24"/>
              </w:rPr>
            </w:r>
            <w:r w:rsidR="009860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A3A2DB" w14:textId="4E741547" w:rsidR="0068643A" w:rsidRPr="00B65CC0" w:rsidRDefault="00B65CC0" w:rsidP="00A243E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  <w:r w:rsidR="00F95C92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 w:rsidR="00A243E9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="00F95C92">
              <w:rPr>
                <w:rFonts w:ascii="Arial" w:hAnsi="Arial" w:cs="Arial"/>
                <w:sz w:val="20"/>
                <w:szCs w:val="20"/>
                <w:lang w:eastAsia="zh-CN"/>
              </w:rPr>
              <w:t>-2</w:t>
            </w:r>
            <w:r w:rsidR="00A243E9">
              <w:rPr>
                <w:rFonts w:ascii="Arial" w:hAnsi="Arial" w:cs="Arial"/>
                <w:sz w:val="20"/>
                <w:szCs w:val="20"/>
                <w:lang w:eastAsia="zh-CN"/>
              </w:rPr>
              <w:t>63</w:t>
            </w:r>
            <w:r w:rsidR="00F95C92">
              <w:rPr>
                <w:rFonts w:ascii="Arial" w:hAnsi="Arial" w:cs="Arial"/>
                <w:sz w:val="20"/>
                <w:szCs w:val="20"/>
                <w:lang w:eastAsia="zh-CN"/>
              </w:rPr>
              <w:t>(P13</w:t>
            </w:r>
            <w:r w:rsidR="0029117D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</w:tr>
    </w:tbl>
    <w:p w14:paraId="09D10948" w14:textId="77777777" w:rsidR="00FD6E06" w:rsidRDefault="00FD6E06">
      <w:bookmarkStart w:id="1" w:name="_GoBack"/>
      <w:bookmarkEnd w:id="1"/>
    </w:p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502893" w14:textId="77777777" w:rsidR="0098600C" w:rsidRDefault="0098600C" w:rsidP="00FD6E06">
      <w:pPr>
        <w:spacing w:after="0" w:line="240" w:lineRule="auto"/>
      </w:pPr>
      <w:r>
        <w:separator/>
      </w:r>
    </w:p>
  </w:endnote>
  <w:endnote w:type="continuationSeparator" w:id="0">
    <w:p w14:paraId="5FBBD464" w14:textId="77777777" w:rsidR="0098600C" w:rsidRDefault="0098600C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DA6490" w14:textId="77777777" w:rsidR="00FD6E06" w:rsidRDefault="00F901FE" w:rsidP="00F901FE">
    <w:pPr>
      <w:pStyle w:val="a7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 w:eastAsia="zh-CN"/>
      </w:rPr>
      <w:drawing>
        <wp:inline distT="0" distB="0" distL="0" distR="0" wp14:anchorId="3635C99D" wp14:editId="48845517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F1C61F" w14:textId="77777777" w:rsidR="0098600C" w:rsidRDefault="0098600C" w:rsidP="00FD6E06">
      <w:pPr>
        <w:spacing w:after="0" w:line="240" w:lineRule="auto"/>
      </w:pPr>
      <w:r>
        <w:separator/>
      </w:r>
    </w:p>
  </w:footnote>
  <w:footnote w:type="continuationSeparator" w:id="0">
    <w:p w14:paraId="45E9F6EB" w14:textId="77777777" w:rsidR="0098600C" w:rsidRDefault="0098600C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E06D42B" w14:textId="0EA6A4EA" w:rsidR="00A0782F" w:rsidRDefault="00A0782F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43E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0663FE" w14:textId="77777777" w:rsidR="00A0782F" w:rsidRDefault="00A0782F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6172A"/>
    <w:rsid w:val="00063521"/>
    <w:rsid w:val="00176AA1"/>
    <w:rsid w:val="001C49BE"/>
    <w:rsid w:val="001E4CA1"/>
    <w:rsid w:val="002253F7"/>
    <w:rsid w:val="0029117D"/>
    <w:rsid w:val="00467A23"/>
    <w:rsid w:val="00474025"/>
    <w:rsid w:val="004B3E95"/>
    <w:rsid w:val="00565352"/>
    <w:rsid w:val="00634CC6"/>
    <w:rsid w:val="00664936"/>
    <w:rsid w:val="0068643A"/>
    <w:rsid w:val="006A3C9C"/>
    <w:rsid w:val="00750A0E"/>
    <w:rsid w:val="0078251E"/>
    <w:rsid w:val="007924AC"/>
    <w:rsid w:val="00830EBE"/>
    <w:rsid w:val="008326F9"/>
    <w:rsid w:val="0098600C"/>
    <w:rsid w:val="009B20D2"/>
    <w:rsid w:val="009E40DB"/>
    <w:rsid w:val="00A02516"/>
    <w:rsid w:val="00A0782F"/>
    <w:rsid w:val="00A243E9"/>
    <w:rsid w:val="00B567D4"/>
    <w:rsid w:val="00B65CC0"/>
    <w:rsid w:val="00BB4AE3"/>
    <w:rsid w:val="00C027A5"/>
    <w:rsid w:val="00C46F04"/>
    <w:rsid w:val="00CA6DD4"/>
    <w:rsid w:val="00D464FA"/>
    <w:rsid w:val="00DB2079"/>
    <w:rsid w:val="00DF246A"/>
    <w:rsid w:val="00E00CD1"/>
    <w:rsid w:val="00EE17D5"/>
    <w:rsid w:val="00EE613E"/>
    <w:rsid w:val="00EF6295"/>
    <w:rsid w:val="00F901FE"/>
    <w:rsid w:val="00F95C92"/>
    <w:rsid w:val="00FC55D8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82423D"/>
  <w15:docId w15:val="{8582FBB3-3ACB-428A-8100-99B04C140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implepara">
    <w:name w:val="simplepara"/>
    <w:basedOn w:val="a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a3">
    <w:name w:val="Strong"/>
    <w:basedOn w:val="a0"/>
    <w:uiPriority w:val="22"/>
    <w:qFormat/>
    <w:rsid w:val="00FD6E06"/>
    <w:rPr>
      <w:b/>
      <w:bCs/>
    </w:rPr>
  </w:style>
  <w:style w:type="character" w:styleId="a4">
    <w:name w:val="Emphasis"/>
    <w:basedOn w:val="a0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a5">
    <w:name w:val="header"/>
    <w:basedOn w:val="a"/>
    <w:link w:val="a6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FD6E06"/>
  </w:style>
  <w:style w:type="paragraph" w:styleId="a7">
    <w:name w:val="footer"/>
    <w:basedOn w:val="a"/>
    <w:link w:val="a8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FD6E06"/>
  </w:style>
  <w:style w:type="character" w:customStyle="1" w:styleId="10">
    <w:name w:val="标题 1 字符"/>
    <w:basedOn w:val="a0"/>
    <w:link w:val="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0"/>
    <w:rsid w:val="00FD6E06"/>
  </w:style>
  <w:style w:type="character" w:customStyle="1" w:styleId="articlecitationvolume">
    <w:name w:val="articlecitation_volume"/>
    <w:basedOn w:val="a0"/>
    <w:rsid w:val="00FD6E06"/>
  </w:style>
  <w:style w:type="paragraph" w:styleId="a9">
    <w:name w:val="Balloon Text"/>
    <w:basedOn w:val="a"/>
    <w:link w:val="aa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ab">
    <w:name w:val="List Paragraph"/>
    <w:basedOn w:val="a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3</Pages>
  <Words>874</Words>
  <Characters>498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dministrator</cp:lastModifiedBy>
  <cp:revision>9</cp:revision>
  <cp:lastPrinted>2020-04-22T09:35:00Z</cp:lastPrinted>
  <dcterms:created xsi:type="dcterms:W3CDTF">2020-07-02T10:58:00Z</dcterms:created>
  <dcterms:modified xsi:type="dcterms:W3CDTF">2021-01-31T05:10:00Z</dcterms:modified>
</cp:coreProperties>
</file>